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AE71E4">
      <w:r>
        <w:drawing>
          <wp:inline distT="0" distB="0" distL="114300" distR="114300">
            <wp:extent cx="5260975" cy="2614295"/>
            <wp:effectExtent l="0" t="0" r="15875" b="146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261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2F891">
      <w:pPr>
        <w:rPr>
          <w:rFonts w:hint="eastAsia"/>
          <w:lang w:eastAsia="zh-CN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>Figure S1 The Deaths Number of aortic aneurysm attributable to lead exposure among adults aged 60 years and older in the 21 GBD regions (per 100,000 population)</w:t>
      </w:r>
    </w:p>
    <w:p w14:paraId="5B3B1478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4112260"/>
            <wp:effectExtent l="0" t="0" r="10160" b="254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11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A348C">
      <w:pPr>
        <w:rPr>
          <w:rFonts w:hint="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>Figure S2 The trends in age-standardized DALYs rates from 1990 to 2021 globally and in 5 SDI regions.</w:t>
      </w:r>
    </w:p>
    <w:p w14:paraId="40DB2FF1">
      <w:pPr>
        <w:rPr>
          <w:rFonts w:hint="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5267960" cy="2205355"/>
            <wp:effectExtent l="0" t="0" r="8890" b="4445"/>
            <wp:docPr id="3" name="图片 3" descr="Fig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E88B4">
      <w:pPr>
        <w:bidi w:val="0"/>
        <w:jc w:val="both"/>
        <w:rPr>
          <w:rFonts w:hint="eastAsia" w:cstheme="minorBidi"/>
          <w:color w:val="auto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1"/>
          <w:szCs w:val="24"/>
          <w:lang w:val="en-US" w:eastAsia="zh-CN" w:bidi="ar-SA"/>
        </w:rPr>
        <w:t>Figure S3 Using the ARIMA model to forecast disease trends for the next 15 years based on data from 1990 to 2021.(A) Forecast of age-standardized mortality rate for aortic aneurysm over the next 15 years; (B) Forecast of age-standardized DALYs rate for aortic aneurysm over the next 15 years;</w:t>
      </w:r>
    </w:p>
    <w:p w14:paraId="6280A35A">
      <w:pPr>
        <w:rPr>
          <w:rFonts w:hint="eastAsia" w:cstheme="minorBidi"/>
          <w:kern w:val="2"/>
          <w:sz w:val="21"/>
          <w:szCs w:val="24"/>
          <w:lang w:val="en-US" w:eastAsia="zh-CN" w:bidi="ar-S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C81C2E"/>
    <w:rsid w:val="65780E72"/>
    <w:rsid w:val="79A95E16"/>
    <w:rsid w:val="79CC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</Words>
  <Characters>218</Characters>
  <Lines>0</Lines>
  <Paragraphs>0</Paragraphs>
  <TotalTime>0</TotalTime>
  <ScaleCrop>false</ScaleCrop>
  <LinksUpToDate>false</LinksUpToDate>
  <CharactersWithSpaces>26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13:44:00Z</dcterms:created>
  <dc:creator>12582</dc:creator>
  <cp:lastModifiedBy>染轩</cp:lastModifiedBy>
  <dcterms:modified xsi:type="dcterms:W3CDTF">2025-11-02T21:27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ODU0YmE5MTI3M2QxYTdmZmY5ZjAxOWFkNGNkNWI0MmYiLCJ1c2VySWQiOiI0MDM0MjgyODgifQ==</vt:lpwstr>
  </property>
  <property fmtid="{D5CDD505-2E9C-101B-9397-08002B2CF9AE}" pid="4" name="ICV">
    <vt:lpwstr>B384451B5B734E029552FCEDDDF48CD1_12</vt:lpwstr>
  </property>
</Properties>
</file>